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58F2" w:rsidRPr="00BC3958" w:rsidRDefault="003158F2" w:rsidP="003158F2">
      <w:pPr>
        <w:rPr>
          <w:rFonts w:ascii="Times New Roman" w:hAnsi="Times New Roman" w:cs="Times New Roman"/>
          <w:b/>
          <w:sz w:val="24"/>
          <w:szCs w:val="24"/>
        </w:rPr>
      </w:pPr>
      <w:r w:rsidRPr="00BC3958">
        <w:rPr>
          <w:rFonts w:ascii="Times New Roman" w:hAnsi="Times New Roman" w:cs="Times New Roman"/>
          <w:b/>
          <w:sz w:val="24"/>
          <w:szCs w:val="24"/>
        </w:rPr>
        <w:t xml:space="preserve">S3  Figure. List of the </w:t>
      </w:r>
      <w:r w:rsidRPr="00BC3958">
        <w:rPr>
          <w:rFonts w:ascii="Times New Roman" w:hAnsi="Times New Roman" w:cs="Times New Roman"/>
          <w:b/>
          <w:i/>
          <w:sz w:val="24"/>
          <w:szCs w:val="24"/>
        </w:rPr>
        <w:t>cis</w:t>
      </w:r>
      <w:r w:rsidRPr="00BC3958">
        <w:rPr>
          <w:rFonts w:ascii="Times New Roman" w:hAnsi="Times New Roman" w:cs="Times New Roman"/>
          <w:b/>
          <w:sz w:val="24"/>
          <w:szCs w:val="24"/>
        </w:rPr>
        <w:t xml:space="preserve">-elements found in the promotor regions of the citrus </w:t>
      </w:r>
      <w:r w:rsidRPr="00BC3958">
        <w:rPr>
          <w:rFonts w:ascii="Times New Roman" w:hAnsi="Times New Roman" w:cs="Times New Roman"/>
          <w:b/>
          <w:i/>
          <w:sz w:val="24"/>
          <w:szCs w:val="24"/>
        </w:rPr>
        <w:t>AOX</w:t>
      </w:r>
      <w:r w:rsidRPr="00BC3958">
        <w:rPr>
          <w:rFonts w:ascii="Times New Roman" w:hAnsi="Times New Roman" w:cs="Times New Roman"/>
          <w:b/>
          <w:sz w:val="24"/>
          <w:szCs w:val="24"/>
        </w:rPr>
        <w:t xml:space="preserve"> genes. </w:t>
      </w:r>
      <w:r w:rsidRPr="00BC3958">
        <w:rPr>
          <w:rFonts w:ascii="Times New Roman" w:hAnsi="Times New Roman" w:cs="Times New Roman"/>
          <w:sz w:val="24"/>
          <w:szCs w:val="24"/>
        </w:rPr>
        <w:t>The number of elements by function was used to obtain the Figure 2 (excepted the categories indicated by *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4"/>
        <w:gridCol w:w="1796"/>
        <w:gridCol w:w="5247"/>
        <w:gridCol w:w="3344"/>
        <w:gridCol w:w="1429"/>
        <w:gridCol w:w="1474"/>
      </w:tblGrid>
      <w:tr w:rsidR="003158F2" w:rsidRPr="00684431" w:rsidTr="00F80608">
        <w:trPr>
          <w:trHeight w:val="227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fr-FR" w:eastAsia="fr-FR"/>
              </w:rPr>
              <w:t xml:space="preserve">Citrus </w:t>
            </w:r>
            <w:proofErr w:type="spellStart"/>
            <w:r w:rsidRPr="00BC395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fr-FR" w:eastAsia="fr-FR"/>
              </w:rPr>
              <w:t>clementina</w:t>
            </w:r>
            <w:proofErr w:type="spellEnd"/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GENE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NAME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FUNCTIO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POSITION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NUMBER OF  ELEMENT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NUMBER OF  ELEMENTS BY FUNCTION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CcAOXa</w:t>
            </w:r>
            <w:proofErr w:type="spellEnd"/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T1-motif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art of </w:t>
            </w:r>
            <w:proofErr w:type="gram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</w:t>
            </w:r>
            <w:proofErr w:type="gram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light responsive module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58 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0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GA-motif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art of </w:t>
            </w:r>
            <w:proofErr w:type="gram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</w:t>
            </w:r>
            <w:proofErr w:type="gram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light 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13 +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GAG-motif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art of </w:t>
            </w:r>
            <w:proofErr w:type="gram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</w:t>
            </w:r>
            <w:proofErr w:type="gram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light 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2 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G-Box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light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95 -, 1277 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-box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art of </w:t>
            </w:r>
            <w:proofErr w:type="gram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</w:t>
            </w:r>
            <w:proofErr w:type="gram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light 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52 +, 1391 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CT-motif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art of </w:t>
            </w:r>
            <w:proofErr w:type="gram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</w:t>
            </w:r>
            <w:proofErr w:type="gram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light 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129 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TCT-motif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art of </w:t>
            </w:r>
            <w:proofErr w:type="gram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</w:t>
            </w:r>
            <w:proofErr w:type="gram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onser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DNA modul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light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5 +, 1251 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HSE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hea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stress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244 -, 1098 </w:t>
            </w:r>
            <w:proofErr w:type="gram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- ,</w:t>
            </w:r>
            <w:proofErr w:type="gram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379 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BS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MYB binding sit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rought-inducibility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150 +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C-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ich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peats</w:t>
            </w:r>
            <w:proofErr w:type="spellEnd"/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efense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and stress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27 +, 1129 -, 984 +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BRE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th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bscisic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ci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95 +, 1277 +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GARE-motif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gibberellin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-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05 +, 1237 +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-box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gibberellin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-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24 +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CA-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salicylic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ci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131 +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GTCA-motif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th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eJA-responsiveness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188 -, 1350+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4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GACG-motif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th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eJA-responsiveness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188 +, 1350 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O2-site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zein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etabolism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ion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391 -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jj</w:t>
            </w:r>
            <w:proofErr w:type="spellEnd"/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AT-box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lat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to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eristem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expressio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83 +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Skn-1_motif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quir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for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ndosperm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expressio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52 -, 1444 +, 1169 -, 1465 +, 1140 -, 1351 +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6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ircadian</w:t>
            </w:r>
            <w:proofErr w:type="spellEnd"/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ircadian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control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4 +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AT-box</w:t>
            </w:r>
            <w:r w:rsidRPr="0068443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fr-FR" w:eastAsia="fr-FR"/>
              </w:rPr>
              <w:t>*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ommon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romoter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and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nhancer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ions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105 -, 221 </w:t>
            </w:r>
            <w:proofErr w:type="gram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- ,</w:t>
            </w:r>
            <w:proofErr w:type="gram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708 -, 1447 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4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ATA-box</w:t>
            </w:r>
            <w:r w:rsidRPr="0068443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fr-FR" w:eastAsia="fr-FR"/>
              </w:rPr>
              <w:t>*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ore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romoter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roun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-30 of transcriptio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start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7 +, 101 +, 300 +, 328 - , 329 -, 330 -, 331 +, 432 -, 433 +, 585 -, 586 +, 597 +, 630 -, 631 +, 668 - , 669 +, 758 -, 787 -, 788 -, 789 -, 790 -, 1269 -, 1270 -, 1274 -, 1275 -, 1419 +, 1454 +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7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7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CcAOXb</w:t>
            </w:r>
            <w:proofErr w:type="spellEnd"/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ATT-motif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art of </w:t>
            </w:r>
            <w:proofErr w:type="gram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</w:t>
            </w:r>
            <w:proofErr w:type="gram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light 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507 +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7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G-Box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light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220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G-box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light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64+, 1232-, 317, 171, 1220+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Sp1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light 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12+,1389+,1145-, 354-,1364+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CCC-motif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art of </w:t>
            </w:r>
            <w:proofErr w:type="gram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</w:t>
            </w:r>
            <w:proofErr w:type="gram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light 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856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CT-motif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art of </w:t>
            </w:r>
            <w:proofErr w:type="gram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</w:t>
            </w:r>
            <w:proofErr w:type="gram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light 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08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s-2-box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shoot-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specific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expression and light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320+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box II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art of </w:t>
            </w:r>
            <w:proofErr w:type="gram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</w:t>
            </w:r>
            <w:proofErr w:type="gram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light 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71+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GATT-motif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art of </w:t>
            </w:r>
            <w:proofErr w:type="gram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</w:t>
            </w:r>
            <w:proofErr w:type="gram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light 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307+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BS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MYB Binding Site; MYB binding sit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rought-inducibility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48+, 1367+, 572+, 258-, 894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5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C-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ich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peats</w:t>
            </w:r>
            <w:proofErr w:type="spellEnd"/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efense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and stress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15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RE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essential for th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naerobic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ductio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037 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BRE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th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bscisic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ci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220 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ATC-box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gibberellin-responsiveness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3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GARE-motif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gibberellin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-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751+, 1163+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GTCA-motif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th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eJA-responsiveness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66 +,848 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4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GACG-motif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th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eJA-responsiveness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66-, 848+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GA-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uxin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-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53+, 1447+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O2-site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zein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etabolism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ion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63 -, 1282+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AT-box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lat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to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eristem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expressio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002 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CGTCC-box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lat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to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eristem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specific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activatio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329 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Skn-1_motif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quir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for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ndosperm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expressio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67+, 1283-, 678+, 1369+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4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ircadian</w:t>
            </w:r>
            <w:proofErr w:type="spellEnd"/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ircadian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control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207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Box-W1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fungal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icitor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49-, 89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-box</w:t>
            </w:r>
            <w:r w:rsidRPr="0068443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fr-FR" w:eastAsia="fr-FR"/>
              </w:rPr>
              <w:t>*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329 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CAAT-box</w:t>
            </w:r>
            <w:r w:rsidRPr="0068443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fr-FR" w:eastAsia="fr-FR"/>
              </w:rPr>
              <w:t>*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YBHv1 binding site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423 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W box</w:t>
            </w:r>
            <w:r w:rsidRPr="0068443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fr-FR" w:eastAsia="fr-FR"/>
              </w:rPr>
              <w:t>*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49-,893+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ATA-box</w:t>
            </w:r>
            <w:r w:rsidRPr="0068443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fr-FR" w:eastAsia="fr-FR"/>
              </w:rPr>
              <w:t>*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ore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romoter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roun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-30 of transcriptio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start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00+, 450-, 490+404+451+402+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6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AAT-box</w:t>
            </w:r>
            <w:r w:rsidRPr="0068443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fr-FR" w:eastAsia="fr-FR"/>
              </w:rPr>
              <w:t>*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ommon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romoter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and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nhancer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ions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80+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lant_AP-2-like</w:t>
            </w:r>
            <w:r w:rsidRPr="0068443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fr-FR" w:eastAsia="fr-FR"/>
              </w:rPr>
              <w:t>*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228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CcAOXc</w:t>
            </w:r>
            <w:proofErr w:type="spellEnd"/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CE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light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55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8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E-box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art of </w:t>
            </w:r>
            <w:proofErr w:type="gram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</w:t>
            </w:r>
            <w:proofErr w:type="gram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module for light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e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30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Box 4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art of </w:t>
            </w:r>
            <w:proofErr w:type="gram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</w:t>
            </w:r>
            <w:proofErr w:type="gram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onser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DNA modul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light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585+, 1214-, 946-, 1394-,870-, 1204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6</w:t>
            </w:r>
          </w:p>
        </w:tc>
        <w:tc>
          <w:tcPr>
            <w:tcW w:w="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G-Box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light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58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G-box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light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58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-box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art of </w:t>
            </w:r>
            <w:proofErr w:type="gram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</w:t>
            </w:r>
            <w:proofErr w:type="gram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light 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00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L-box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art of </w:t>
            </w:r>
            <w:proofErr w:type="gram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</w:t>
            </w:r>
            <w:proofErr w:type="gram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light 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449+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Sp1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light 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-,23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Box I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light 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02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CT-motif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art of </w:t>
            </w:r>
            <w:proofErr w:type="gram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</w:t>
            </w:r>
            <w:proofErr w:type="gram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light 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93+,1148+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ATT-motif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art of </w:t>
            </w:r>
            <w:proofErr w:type="gram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</w:t>
            </w:r>
            <w:proofErr w:type="gram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light 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553+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HSE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hea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stress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08+,1315-, 1097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BS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MYB binding sit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rought-inducibility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561-,1383-, 912-,1457+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4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C-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ich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peats</w:t>
            </w:r>
            <w:proofErr w:type="spellEnd"/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s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efense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and stress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89+,572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RE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essential for th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naerobic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ductio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26+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LTR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low-temperature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548-,724+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CA-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salicylic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ci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19+,1160+,307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GTCA-motif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th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eJA-responsiveness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75-,486+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4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GACG-motif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th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eJA-responsiveness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75+,486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O2-site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zein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etabolism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ion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42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Skn-1_motif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quir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for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ndosperm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expressio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95-,489+,639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HD-Zip 1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ifferentiation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of th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alisade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esophyll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ells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116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HD-Zip 2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the control of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leaf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orpholog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evelopment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116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Box-W1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fungal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icitor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462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TGCAAAT motif</w:t>
            </w:r>
            <w:r w:rsidRPr="0068443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fr-FR" w:eastAsia="fr-FR"/>
              </w:rPr>
              <w:t>*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ssociat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to the TGAGTCA motif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18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5UTR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y-rich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stretch</w:t>
            </w:r>
            <w:r w:rsidRPr="0068443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fr-FR" w:eastAsia="fr-FR"/>
              </w:rPr>
              <w:t>*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onferring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high transcriptio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levels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159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A-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ich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ion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fr-FR" w:eastAsia="fr-FR"/>
              </w:rPr>
              <w:t>*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nhancer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838-,842-,840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AAT-box</w:t>
            </w:r>
            <w:r w:rsidRPr="0068443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fr-FR" w:eastAsia="fr-FR"/>
              </w:rPr>
              <w:t>*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ommon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romoter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and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nhancer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ions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83 +, 91 -, 424-, 476 +,1218 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5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ATA-box</w:t>
            </w:r>
            <w:r w:rsidRPr="0068443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fr-FR" w:eastAsia="fr-FR"/>
              </w:rPr>
              <w:t>*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ore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romoter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roun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-30 of transcriptio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start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0-,31-,211-,212-,213+,248-,249-250-,251-252+,368-,370-,371-,372+,374+,518+,533+,705+,836-,837-,838-,839-,840-,842-,844-,846-,848-,850-,852-,854-,856-,893-,894-,985-,997-,998-,1000-,1014-,1016-,1018-,1040-,1049-,1050-,1055-,1063-,1170-,1171-,1172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48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48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W box</w:t>
            </w:r>
            <w:r w:rsidRPr="0068443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fr-FR" w:eastAsia="fr-FR"/>
              </w:rPr>
              <w:t>*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462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CcAOXd</w:t>
            </w:r>
            <w:proofErr w:type="spellEnd"/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Box 4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art of </w:t>
            </w:r>
            <w:proofErr w:type="gram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</w:t>
            </w:r>
            <w:proofErr w:type="gram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onser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DNA modul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light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86+,1367-,1134-,1477-,989-1473-,1292-,908-,1130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9</w:t>
            </w:r>
          </w:p>
        </w:tc>
        <w:tc>
          <w:tcPr>
            <w:tcW w:w="5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Box I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light 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353+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ATT-motif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art of </w:t>
            </w:r>
            <w:proofErr w:type="gram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</w:t>
            </w:r>
            <w:proofErr w:type="gram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light 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577+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G-Box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light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09+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G-box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light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22-,309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GA-motif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art of </w:t>
            </w:r>
            <w:proofErr w:type="gram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</w:t>
            </w:r>
            <w:proofErr w:type="gram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light 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70+,1460-,1259+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GATA-motif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art of </w:t>
            </w:r>
            <w:proofErr w:type="gram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</w:t>
            </w:r>
            <w:proofErr w:type="gram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light 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817+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GT1-motif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light 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97-, 98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Sp1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light 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16+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BS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MYB Binding Site; MYB binding sit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rought-inducibility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9+,1003-,147+,33-,197+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5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C-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ich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peats</w:t>
            </w:r>
            <w:proofErr w:type="spellEnd"/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efense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and stress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867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RE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essential for th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naerobic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ductio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66-,1309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LTR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low-temperature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8+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BRE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th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bscisic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ci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09-, 550+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-box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gibberellin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-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67-,1192-1189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GA-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uxin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-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979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RE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thylene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-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352+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AT-box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lat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to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eristem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expressio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084-,1427-,1149+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Skn-1_motif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quir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for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ndosperm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expressio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11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GCN4_motif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is-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ndosperm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expressio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792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ircadian</w:t>
            </w:r>
            <w:proofErr w:type="spellEnd"/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ircadian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control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599+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WUN-motif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woun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-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9-,435+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AGAA-motif</w:t>
            </w:r>
            <w:r w:rsidRPr="0068443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fr-FR" w:eastAsia="fr-FR"/>
              </w:rPr>
              <w:t>*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268+, 1449+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T-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ich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fr-FR" w:eastAsia="fr-FR"/>
              </w:rPr>
              <w:t>*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binding site of AT-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ich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DNA bind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rotein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(ATBP-1)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70+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ATA-box</w:t>
            </w:r>
            <w:r w:rsidRPr="0068443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fr-FR" w:eastAsia="fr-FR"/>
              </w:rPr>
              <w:t>*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ore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romoter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roun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-30 of transcriptio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start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4+,350+,364-,365-,366+,590+,669+,698+,949-,994-,995-,1011-,1012-,1372-,1398-,1470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6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AAT-box</w:t>
            </w:r>
            <w:r w:rsidRPr="0068443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fr-FR" w:eastAsia="fr-FR"/>
              </w:rPr>
              <w:t>*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ommon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romoter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and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nhancer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ions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76-,156-,734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</w:t>
            </w:r>
          </w:p>
        </w:tc>
      </w:tr>
    </w:tbl>
    <w:p w:rsidR="003158F2" w:rsidRDefault="003158F2" w:rsidP="003158F2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4"/>
        <w:gridCol w:w="1791"/>
        <w:gridCol w:w="5253"/>
        <w:gridCol w:w="3346"/>
        <w:gridCol w:w="1426"/>
        <w:gridCol w:w="1474"/>
      </w:tblGrid>
      <w:tr w:rsidR="00BC3958" w:rsidRPr="00BC3958" w:rsidTr="00F80608">
        <w:trPr>
          <w:trHeight w:val="227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fr-FR" w:eastAsia="fr-FR"/>
              </w:rPr>
              <w:t xml:space="preserve">Citrus </w:t>
            </w:r>
            <w:proofErr w:type="spellStart"/>
            <w:r w:rsidRPr="00BC395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fr-FR" w:eastAsia="fr-FR"/>
              </w:rPr>
              <w:t>sinensis</w:t>
            </w:r>
            <w:proofErr w:type="spellEnd"/>
          </w:p>
        </w:tc>
      </w:tr>
      <w:tr w:rsidR="00BC3958" w:rsidRPr="00BC3958" w:rsidTr="00F80608">
        <w:trPr>
          <w:trHeight w:val="227"/>
        </w:trPr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GENE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NAME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FUNCTION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POSITION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NUMBER OF ELEMENTS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NUMBER OF  ELEMENTS BY FUNCTION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bookmarkStart w:id="0" w:name="_GoBack" w:colFirst="4" w:colLast="5"/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sAOXa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-AF1 binding site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light 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037-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4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T1-motif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art of </w:t>
            </w:r>
            <w:proofErr w:type="gram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</w:t>
            </w:r>
            <w:proofErr w:type="gram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light responsive module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988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TCT-motif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art of </w:t>
            </w:r>
            <w:proofErr w:type="gram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</w:t>
            </w:r>
            <w:proofErr w:type="gram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onser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DNA modul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light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41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Box 4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art of </w:t>
            </w:r>
            <w:proofErr w:type="gram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</w:t>
            </w:r>
            <w:proofErr w:type="gram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onser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DNA modul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light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904-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G-Box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light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19+,1351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G-box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light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19-,1351-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GATA-motif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art of </w:t>
            </w:r>
            <w:proofErr w:type="gram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</w:t>
            </w:r>
            <w:proofErr w:type="gram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light 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299-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-box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art of </w:t>
            </w:r>
            <w:proofErr w:type="gram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</w:t>
            </w:r>
            <w:proofErr w:type="gram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light 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60-,1297-,362-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5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CT-motif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art of </w:t>
            </w:r>
            <w:proofErr w:type="gram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</w:t>
            </w:r>
            <w:proofErr w:type="gram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light 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67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s-2-box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shoot-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specific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expression and light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59-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HSE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hea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stress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94+,1204+,1034+,1205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4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BS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MYB binding sit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rought-inducibility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46-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C-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ich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peats</w:t>
            </w:r>
            <w:proofErr w:type="spellEnd"/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efense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and stress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222-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RE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essential for th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naerobic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duction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35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BRE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th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bscisic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ci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19-,1351-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GARE-motif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gibberellin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-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58-,1147-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-box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gibberellin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-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321-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CA-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salicylic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ci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750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GTCA-motif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th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eJA-responsiveness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09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GACG-motif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th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eJA-responsiveness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09-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uxRR-core</w:t>
            </w:r>
            <w:proofErr w:type="spellEnd"/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uxin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83-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GA-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uxin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-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35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AT-box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lat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to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eristem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expression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270-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Skn-1_motif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quir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for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ndosperm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expression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5-,357+,195+,801+,56-,328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6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6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ircadian</w:t>
            </w:r>
            <w:proofErr w:type="spellEnd"/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ircadian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control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380-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ATA-box</w:t>
            </w:r>
            <w:r w:rsidRPr="0068443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fr-FR" w:eastAsia="fr-FR"/>
              </w:rPr>
              <w:t>*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ore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romoter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roun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-30 of transcriptio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start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4-,45-,46-,47+,223+,228+,233+,485-,486-, 487+, 670-, 671+,785-,820-,821-,822-,823-,856-,857-868-, 1022-,1060-,1124+,1151-,1346-,1347-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6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6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AAT-box</w:t>
            </w:r>
            <w:r w:rsidRPr="0068443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fr-FR" w:eastAsia="fr-FR"/>
              </w:rPr>
              <w:t>*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ommon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romoter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and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nhancer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ions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53+,1232+,1335+,1342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4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sAOXb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Sp1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light 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89-,1165-,332+,114-,1123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5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8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G-Box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light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57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G-box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light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45+,1313-,1160-,257+,1302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5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ATT-motif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art of </w:t>
            </w:r>
            <w:proofErr w:type="gram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</w:t>
            </w:r>
            <w:proofErr w:type="gram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light 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970-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CCC-motif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art of </w:t>
            </w:r>
            <w:proofErr w:type="gram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</w:t>
            </w:r>
            <w:proofErr w:type="gram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light 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20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CT-motif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art of </w:t>
            </w:r>
            <w:proofErr w:type="gram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</w:t>
            </w:r>
            <w:proofErr w:type="gram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light 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369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CT-motif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art of </w:t>
            </w:r>
            <w:proofErr w:type="gram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</w:t>
            </w:r>
            <w:proofErr w:type="gram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light 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369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s-2-box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shoot-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specific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expression and light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53-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box II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art of </w:t>
            </w:r>
            <w:proofErr w:type="gram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</w:t>
            </w:r>
            <w:proofErr w:type="gram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light 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302-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GATT-motif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art of </w:t>
            </w:r>
            <w:proofErr w:type="gram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</w:t>
            </w:r>
            <w:proofErr w:type="gram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light 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64-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BS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MYB Binding Site; MYB binding sit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rought-inducibility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11-,1229-,905-,583+,1219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5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C-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ich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peats</w:t>
            </w:r>
            <w:proofErr w:type="spellEnd"/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efense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and stress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858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RE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essential for th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naerobic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duction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40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BRE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th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bscisic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ci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57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GARE-motif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gibberellin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-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13-,725-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ATC-box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gibberellin-responsiveness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443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GTCA-motif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th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eJA-responsiveness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30+,1312-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4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GACG-motif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th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eJA-responsiveness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30-,1312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GA-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uxin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-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1-,1224-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O2-site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zein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etabolism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ion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91-,1310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AT-box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lat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to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eristem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expression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75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Skn-1_motif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quir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for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ndosperm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expression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10-,800-,195+,1311-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4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ircadian</w:t>
            </w:r>
            <w:proofErr w:type="spellEnd"/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ircadian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control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66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Box-W1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fungal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icitor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584-,1228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CAAT-box</w:t>
            </w:r>
            <w:r w:rsidRPr="0068443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fr-FR" w:eastAsia="fr-FR"/>
              </w:rPr>
              <w:t>*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YBHv1 binding site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55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AAT-box</w:t>
            </w:r>
            <w:r w:rsidRPr="0068443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fr-FR" w:eastAsia="fr-FR"/>
              </w:rPr>
              <w:t>*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ommon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romoter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and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nhancer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ions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298-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ATA-box</w:t>
            </w:r>
            <w:r w:rsidRPr="0068443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fr-FR" w:eastAsia="fr-FR"/>
              </w:rPr>
              <w:t>*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ore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romoter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roun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-30 of transcriptio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start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988-,1072-,1069-,1379-,1028-,1074-,1071-,1073-,989-,1075-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0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sAOXc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CE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light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046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7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E-box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art of </w:t>
            </w:r>
            <w:proofErr w:type="gram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</w:t>
            </w:r>
            <w:proofErr w:type="gram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module for light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e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073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Box 4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art of </w:t>
            </w:r>
            <w:proofErr w:type="gram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</w:t>
            </w:r>
            <w:proofErr w:type="gram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onser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DNA modul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light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11+,635+,301+,920-,291+,559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6</w:t>
            </w:r>
          </w:p>
        </w:tc>
        <w:tc>
          <w:tcPr>
            <w:tcW w:w="5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Box I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light 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902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G-Box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light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247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G-box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light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247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-box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art of </w:t>
            </w:r>
            <w:proofErr w:type="gram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</w:t>
            </w:r>
            <w:proofErr w:type="gram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light 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302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L-box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art of </w:t>
            </w:r>
            <w:proofErr w:type="gram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</w:t>
            </w:r>
            <w:proofErr w:type="gram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light 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50-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Sp1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light 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482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CT-motif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art of </w:t>
            </w:r>
            <w:proofErr w:type="gram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</w:t>
            </w:r>
            <w:proofErr w:type="gram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light 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57-,1212-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ATT-motif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art of </w:t>
            </w:r>
            <w:proofErr w:type="gram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</w:t>
            </w:r>
            <w:proofErr w:type="gram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light 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952-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HSE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hea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stress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86+,893-,404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BS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MYB binding sit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rought-inducibility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8-,593+,122+,944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4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C-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ich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peats</w:t>
            </w:r>
            <w:proofErr w:type="spellEnd"/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efense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and stress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929+,1212-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RE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essential for th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naerobic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duction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079-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LTR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low-temperature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781-,957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CA-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salicylic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ci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41-,1382-,119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GTCA-motif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th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eJA-responsiveness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020-,1331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4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GACG-motif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th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eJA-responsiveness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020+,1331-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O2-site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zein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etabolism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ion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859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Skn-1_motif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quir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for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ndosperm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expression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817-,1011+,867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HD-Zip 1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ifferentiation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of th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alisade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esophyll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ells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86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HD-Zip 2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the control of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leaf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orpholog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evelopment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86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Box-W1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fungal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icitor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3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AAT-box</w:t>
            </w:r>
            <w:r w:rsidRPr="0068443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fr-FR" w:eastAsia="fr-FR"/>
              </w:rPr>
              <w:t>*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ommon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romoter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and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nhancer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ions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88+,1030-,1082+,1415+,1423-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5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5UTR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y-rich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stretch</w:t>
            </w:r>
            <w:r w:rsidRPr="0068443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fr-FR" w:eastAsia="fr-FR"/>
              </w:rPr>
              <w:t>*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onferring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high transcriptio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levels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42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A-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ich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ion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fr-FR" w:eastAsia="fr-FR"/>
              </w:rPr>
              <w:t>*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nhancer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47+,651+,649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ATCCAT/C-motif</w:t>
            </w:r>
            <w:r w:rsidRPr="0068443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fr-FR" w:eastAsia="fr-FR"/>
              </w:rPr>
              <w:t>*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79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ATA-box</w:t>
            </w:r>
            <w:r w:rsidRPr="0068443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fr-FR" w:eastAsia="fr-FR"/>
              </w:rPr>
              <w:t>*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ore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romoter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roun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-30 of transcriptio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start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8+,70+,77-,78+,335+,337+,439+,452+,456-,457+,466-,467+,487+,489+,491+,507+,509+,522+,612-,613+,649-,651+,653+,655+,657+,659+,661+,663+,665+,667+,794-,795-,796-,801-,802-,974,-987-,988-,989-,1133+,1253+,1254-,1255+,1471-,1473-,1474-,1475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4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47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sAOXd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G-Box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light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56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4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E-box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art of </w:t>
            </w:r>
            <w:proofErr w:type="gram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</w:t>
            </w:r>
            <w:proofErr w:type="gram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module for light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e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32 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Box 4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art of </w:t>
            </w:r>
            <w:proofErr w:type="gram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</w:t>
            </w:r>
            <w:proofErr w:type="gram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onser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DNA modul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light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58 -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GT1-motif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light 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96 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BS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MYB binding sit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rought-inducibility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7 -, 165 -, 161 +, 325 -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4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LTR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low-temperature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26 -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BRE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th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bscisic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ci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ponsiveness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56-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GACG-motif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th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eJA-responsiveness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09 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GTCA-motif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volv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th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eJA-responsiveness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09 -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Skn-1_motif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ulatory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quire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for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ndosperm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expression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84 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WUN-motif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woun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-responsive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41 +, 218 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Box 4</w:t>
            </w:r>
            <w:r w:rsidRPr="0068443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fr-FR" w:eastAsia="fr-FR"/>
              </w:rPr>
              <w:t>*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AAT-box</w:t>
            </w:r>
            <w:r w:rsidRPr="0068443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fr-FR" w:eastAsia="fr-FR"/>
              </w:rPr>
              <w:t>*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ommon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cis-acting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romoter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and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nhancer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gions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08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G-box</w:t>
            </w:r>
            <w:r w:rsidRPr="0068443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fr-FR" w:eastAsia="fr-FR"/>
              </w:rPr>
              <w:t>*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56-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ATA-box</w:t>
            </w:r>
            <w:r w:rsidRPr="0068443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fr-FR" w:eastAsia="fr-FR"/>
              </w:rPr>
              <w:t>*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ore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romoter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lement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round</w:t>
            </w:r>
            <w:proofErr w:type="spellEnd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-30 of transcription </w:t>
            </w:r>
            <w:proofErr w:type="spellStart"/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start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6-,27+,97+,102+,104+,106+,111-,112-,113-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0</w:t>
            </w:r>
          </w:p>
        </w:tc>
      </w:tr>
      <w:tr w:rsidR="003158F2" w:rsidRPr="00684431" w:rsidTr="00F80608">
        <w:trPr>
          <w:trHeight w:val="227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Unnamed__4</w:t>
            </w:r>
            <w:r w:rsidRPr="0068443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fr-FR" w:eastAsia="fr-FR"/>
              </w:rPr>
              <w:t>*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684431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684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93+,176+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8F2" w:rsidRPr="00BC3958" w:rsidRDefault="003158F2" w:rsidP="00F8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BC3958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</w:tr>
      <w:bookmarkEnd w:id="0"/>
    </w:tbl>
    <w:p w:rsidR="003158F2" w:rsidRDefault="003158F2" w:rsidP="003158F2">
      <w:pPr>
        <w:rPr>
          <w:rFonts w:ascii="Times New Roman" w:hAnsi="Times New Roman" w:cs="Times New Roman"/>
          <w:b/>
          <w:sz w:val="24"/>
          <w:szCs w:val="24"/>
        </w:rPr>
      </w:pPr>
    </w:p>
    <w:p w:rsidR="003158F2" w:rsidRDefault="003158F2" w:rsidP="003158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C1A84" w:rsidRDefault="002C1A84" w:rsidP="003158F2"/>
    <w:sectPr w:rsidR="002C1A84" w:rsidSect="003158F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8F2"/>
    <w:rsid w:val="002946E3"/>
    <w:rsid w:val="002C1A84"/>
    <w:rsid w:val="00305875"/>
    <w:rsid w:val="003158F2"/>
    <w:rsid w:val="008C286D"/>
    <w:rsid w:val="00BC3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8F2"/>
    <w:pPr>
      <w:spacing w:after="160" w:line="259" w:lineRule="auto"/>
    </w:pPr>
    <w:rPr>
      <w:lang w:val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unhideWhenUsed/>
    <w:qFormat/>
    <w:rsid w:val="003158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formatHTMLCar">
    <w:name w:val="Préformaté HTML Car"/>
    <w:basedOn w:val="Policepardfaut"/>
    <w:link w:val="PrformatHTML"/>
    <w:uiPriority w:val="99"/>
    <w:rsid w:val="003158F2"/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tripalfeature-featurelocsequence-fiveprimeutr">
    <w:name w:val="tripal_feature-featureloc_sequence-five_prime_utr"/>
    <w:basedOn w:val="Policepardfaut"/>
    <w:rsid w:val="003158F2"/>
  </w:style>
  <w:style w:type="character" w:customStyle="1" w:styleId="tripalfeature-featurelocsequence-cds">
    <w:name w:val="tripal_feature-featureloc_sequence-cds"/>
    <w:basedOn w:val="Policepardfaut"/>
    <w:rsid w:val="003158F2"/>
  </w:style>
  <w:style w:type="character" w:customStyle="1" w:styleId="tripalfeature-featurelocsequence-threeprimeutr">
    <w:name w:val="tripal_feature-featureloc_sequence-three_prime_utr"/>
    <w:basedOn w:val="Policepardfaut"/>
    <w:rsid w:val="003158F2"/>
  </w:style>
  <w:style w:type="table" w:styleId="Grilledutableau">
    <w:name w:val="Table Grid"/>
    <w:basedOn w:val="TableauNormal"/>
    <w:uiPriority w:val="39"/>
    <w:rsid w:val="003158F2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3158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158F2"/>
    <w:rPr>
      <w:rFonts w:ascii="Tahoma" w:hAnsi="Tahoma" w:cs="Tahoma"/>
      <w:sz w:val="16"/>
      <w:szCs w:val="16"/>
      <w:lang w:val="pt-BR"/>
    </w:rPr>
  </w:style>
  <w:style w:type="character" w:customStyle="1" w:styleId="st">
    <w:name w:val="st"/>
    <w:basedOn w:val="Policepardfaut"/>
    <w:rsid w:val="003158F2"/>
  </w:style>
  <w:style w:type="paragraph" w:styleId="En-tte">
    <w:name w:val="header"/>
    <w:basedOn w:val="Normal"/>
    <w:link w:val="En-tteCar"/>
    <w:uiPriority w:val="99"/>
    <w:unhideWhenUsed/>
    <w:rsid w:val="003158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158F2"/>
    <w:rPr>
      <w:lang w:val="pt-BR"/>
    </w:rPr>
  </w:style>
  <w:style w:type="paragraph" w:styleId="Pieddepage">
    <w:name w:val="footer"/>
    <w:basedOn w:val="Normal"/>
    <w:link w:val="PieddepageCar"/>
    <w:uiPriority w:val="99"/>
    <w:unhideWhenUsed/>
    <w:rsid w:val="003158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158F2"/>
    <w:rPr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8F2"/>
    <w:pPr>
      <w:spacing w:after="160" w:line="259" w:lineRule="auto"/>
    </w:pPr>
    <w:rPr>
      <w:lang w:val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unhideWhenUsed/>
    <w:qFormat/>
    <w:rsid w:val="003158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formatHTMLCar">
    <w:name w:val="Préformaté HTML Car"/>
    <w:basedOn w:val="Policepardfaut"/>
    <w:link w:val="PrformatHTML"/>
    <w:uiPriority w:val="99"/>
    <w:rsid w:val="003158F2"/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tripalfeature-featurelocsequence-fiveprimeutr">
    <w:name w:val="tripal_feature-featureloc_sequence-five_prime_utr"/>
    <w:basedOn w:val="Policepardfaut"/>
    <w:rsid w:val="003158F2"/>
  </w:style>
  <w:style w:type="character" w:customStyle="1" w:styleId="tripalfeature-featurelocsequence-cds">
    <w:name w:val="tripal_feature-featureloc_sequence-cds"/>
    <w:basedOn w:val="Policepardfaut"/>
    <w:rsid w:val="003158F2"/>
  </w:style>
  <w:style w:type="character" w:customStyle="1" w:styleId="tripalfeature-featurelocsequence-threeprimeutr">
    <w:name w:val="tripal_feature-featureloc_sequence-three_prime_utr"/>
    <w:basedOn w:val="Policepardfaut"/>
    <w:rsid w:val="003158F2"/>
  </w:style>
  <w:style w:type="table" w:styleId="Grilledutableau">
    <w:name w:val="Table Grid"/>
    <w:basedOn w:val="TableauNormal"/>
    <w:uiPriority w:val="39"/>
    <w:rsid w:val="003158F2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3158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158F2"/>
    <w:rPr>
      <w:rFonts w:ascii="Tahoma" w:hAnsi="Tahoma" w:cs="Tahoma"/>
      <w:sz w:val="16"/>
      <w:szCs w:val="16"/>
      <w:lang w:val="pt-BR"/>
    </w:rPr>
  </w:style>
  <w:style w:type="character" w:customStyle="1" w:styleId="st">
    <w:name w:val="st"/>
    <w:basedOn w:val="Policepardfaut"/>
    <w:rsid w:val="003158F2"/>
  </w:style>
  <w:style w:type="paragraph" w:styleId="En-tte">
    <w:name w:val="header"/>
    <w:basedOn w:val="Normal"/>
    <w:link w:val="En-tteCar"/>
    <w:uiPriority w:val="99"/>
    <w:unhideWhenUsed/>
    <w:rsid w:val="003158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158F2"/>
    <w:rPr>
      <w:lang w:val="pt-BR"/>
    </w:rPr>
  </w:style>
  <w:style w:type="paragraph" w:styleId="Pieddepage">
    <w:name w:val="footer"/>
    <w:basedOn w:val="Normal"/>
    <w:link w:val="PieddepageCar"/>
    <w:uiPriority w:val="99"/>
    <w:unhideWhenUsed/>
    <w:rsid w:val="003158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158F2"/>
    <w:rPr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583</Words>
  <Characters>14208</Characters>
  <Application>Microsoft Office Word</Application>
  <DocSecurity>0</DocSecurity>
  <Lines>118</Lines>
  <Paragraphs>3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16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enne Micheli</dc:creator>
  <cp:lastModifiedBy>Fabienne Micheli</cp:lastModifiedBy>
  <cp:revision>2</cp:revision>
  <dcterms:created xsi:type="dcterms:W3CDTF">2017-04-20T18:44:00Z</dcterms:created>
  <dcterms:modified xsi:type="dcterms:W3CDTF">2017-04-20T18:49:00Z</dcterms:modified>
</cp:coreProperties>
</file>